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FA00D" w14:textId="32B82CBD" w:rsidR="008771CF" w:rsidRPr="00EE307C" w:rsidRDefault="00317916" w:rsidP="00C63AC2">
      <w:pPr>
        <w:pStyle w:val="FiguresList"/>
        <w:rPr>
          <w:sz w:val="24"/>
          <w:szCs w:val="24"/>
          <w:lang w:val="en-AU"/>
        </w:rPr>
      </w:pPr>
      <w:r w:rsidRPr="00317916">
        <w:rPr>
          <w:sz w:val="24"/>
          <w:szCs w:val="24"/>
          <w:lang w:val="en-AU"/>
        </w:rPr>
        <w:t>Appendix E. Conditions assessed and/or managed by physiotherapist via synchronous telehealth</w:t>
      </w:r>
      <w:r w:rsidR="00EE307C">
        <w:rPr>
          <w:sz w:val="24"/>
          <w:szCs w:val="24"/>
          <w:lang w:val="en-AU"/>
        </w:rPr>
        <w:t xml:space="preserve"> </w:t>
      </w:r>
      <w:r w:rsidR="00476C19">
        <w:rPr>
          <w:sz w:val="24"/>
          <w:szCs w:val="24"/>
          <w:lang w:val="en-AU"/>
        </w:rPr>
        <w:t xml:space="preserve">across </w:t>
      </w:r>
      <w:r w:rsidR="00F05777">
        <w:rPr>
          <w:sz w:val="24"/>
          <w:szCs w:val="24"/>
          <w:lang w:val="en-AU"/>
        </w:rPr>
        <w:t>population/</w:t>
      </w:r>
      <w:r w:rsidR="00476C19">
        <w:rPr>
          <w:sz w:val="24"/>
          <w:szCs w:val="24"/>
          <w:lang w:val="en-AU"/>
        </w:rPr>
        <w:t>practice area.</w:t>
      </w:r>
      <w:r w:rsidR="00EE307C" w:rsidRPr="00AE6940">
        <w:rPr>
          <w:sz w:val="24"/>
          <w:szCs w:val="24"/>
          <w:lang w:val="en-AU"/>
        </w:rPr>
        <w:t xml:space="preserve"> </w:t>
      </w:r>
    </w:p>
    <w:tbl>
      <w:tblPr>
        <w:tblW w:w="1544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560"/>
        <w:gridCol w:w="1590"/>
        <w:gridCol w:w="1770"/>
        <w:gridCol w:w="1276"/>
        <w:gridCol w:w="1417"/>
        <w:gridCol w:w="1559"/>
        <w:gridCol w:w="2127"/>
        <w:gridCol w:w="1984"/>
      </w:tblGrid>
      <w:tr w:rsidR="005A7172" w:rsidRPr="00317916" w14:paraId="672C84F8" w14:textId="77777777" w:rsidTr="005A7172">
        <w:trPr>
          <w:trHeight w:val="300"/>
        </w:trPr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DD484B" w14:textId="3CDC378B" w:rsidR="00317916" w:rsidRPr="00343292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343292">
              <w:rPr>
                <w:b/>
                <w:bCs/>
                <w:i w:val="0"/>
                <w:iCs w:val="0"/>
                <w:lang w:val="en-GB"/>
              </w:rPr>
              <w:t>Musculoskeletal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B0D7C" w14:textId="674BB446" w:rsidR="00317916" w:rsidRPr="00343292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343292">
              <w:rPr>
                <w:b/>
                <w:bCs/>
                <w:i w:val="0"/>
                <w:iCs w:val="0"/>
                <w:lang w:val="en-GB"/>
              </w:rPr>
              <w:t>Respiratory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B11647" w14:textId="5E4FC708" w:rsidR="00317916" w:rsidRPr="00343292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343292">
              <w:rPr>
                <w:b/>
                <w:bCs/>
                <w:i w:val="0"/>
                <w:iCs w:val="0"/>
                <w:lang w:val="en-GB"/>
              </w:rPr>
              <w:t>Oncology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B08AFF" w14:textId="3593636F" w:rsidR="00317916" w:rsidRPr="00343292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343292">
              <w:rPr>
                <w:b/>
                <w:bCs/>
                <w:i w:val="0"/>
                <w:iCs w:val="0"/>
                <w:lang w:val="en-GB"/>
              </w:rPr>
              <w:t>Neurologica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D10D02" w14:textId="725A77E2" w:rsidR="00317916" w:rsidRPr="00343292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343292">
              <w:rPr>
                <w:b/>
                <w:bCs/>
                <w:i w:val="0"/>
                <w:iCs w:val="0"/>
                <w:lang w:val="en-GB"/>
              </w:rPr>
              <w:t>Cardiac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ED04A7" w14:textId="13B5FBC9" w:rsidR="00317916" w:rsidRPr="00343292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343292">
              <w:rPr>
                <w:b/>
                <w:bCs/>
                <w:i w:val="0"/>
                <w:iCs w:val="0"/>
                <w:lang w:val="en-GB"/>
              </w:rPr>
              <w:t>Metabolic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D86F7A" w14:textId="47890A09" w:rsidR="00317916" w:rsidRPr="00343292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343292">
              <w:rPr>
                <w:b/>
                <w:bCs/>
                <w:i w:val="0"/>
                <w:iCs w:val="0"/>
                <w:lang w:val="en-GB"/>
              </w:rPr>
              <w:t>Pelvic health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39A26A" w14:textId="60576D50" w:rsidR="00317916" w:rsidRPr="00343292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343292">
              <w:rPr>
                <w:b/>
                <w:bCs/>
                <w:i w:val="0"/>
                <w:iCs w:val="0"/>
                <w:lang w:val="en-GB"/>
              </w:rPr>
              <w:t xml:space="preserve">Healthy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8A987" w14:textId="5A9DA41F" w:rsidR="00317916" w:rsidRPr="00343292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343292">
              <w:rPr>
                <w:b/>
                <w:bCs/>
                <w:i w:val="0"/>
                <w:iCs w:val="0"/>
                <w:lang w:val="en-GB"/>
              </w:rPr>
              <w:t>Other</w:t>
            </w:r>
          </w:p>
        </w:tc>
      </w:tr>
      <w:tr w:rsidR="005A7172" w:rsidRPr="00317916" w14:paraId="117775A8" w14:textId="77777777" w:rsidTr="005A7172">
        <w:trPr>
          <w:trHeight w:val="300"/>
        </w:trPr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611A2" w14:textId="03063E42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Acute musculoskeletal conditions</w:t>
            </w:r>
          </w:p>
          <w:p w14:paraId="480F5123" w14:textId="218F1390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Anterior cruciate ligament</w:t>
            </w:r>
          </w:p>
          <w:p w14:paraId="0EA88B07" w14:textId="08EE4DE4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Cervical discectomy</w:t>
            </w:r>
          </w:p>
          <w:p w14:paraId="72EA40D0" w14:textId="392ECE63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Carpal tunnel syndrome</w:t>
            </w:r>
          </w:p>
          <w:p w14:paraId="1FC57163" w14:textId="53B08C66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Achillies tendinopathy</w:t>
            </w:r>
          </w:p>
          <w:p w14:paraId="749BA653" w14:textId="3706F621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Chronic low back pain / general low back pain</w:t>
            </w:r>
          </w:p>
          <w:p w14:paraId="1248A34F" w14:textId="211D17FF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Chronic neck pain / general neck pain</w:t>
            </w:r>
          </w:p>
          <w:p w14:paraId="07ADC992" w14:textId="742E5A77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proofErr w:type="spellStart"/>
            <w:r w:rsidRPr="008442E4">
              <w:rPr>
                <w:i w:val="0"/>
                <w:iCs w:val="0"/>
                <w:lang w:val="en-GB"/>
              </w:rPr>
              <w:t>Femoroacetabular</w:t>
            </w:r>
            <w:proofErr w:type="spellEnd"/>
            <w:r w:rsidRPr="008442E4">
              <w:rPr>
                <w:i w:val="0"/>
                <w:iCs w:val="0"/>
                <w:lang w:val="en-GB"/>
              </w:rPr>
              <w:t xml:space="preserve"> impingement</w:t>
            </w:r>
          </w:p>
          <w:p w14:paraId="311A9E89" w14:textId="3151765A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General musculoskeletal conditions</w:t>
            </w:r>
          </w:p>
          <w:p w14:paraId="6540C5F5" w14:textId="1D361C8F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Juvenile idiopathic arthritis</w:t>
            </w:r>
          </w:p>
          <w:p w14:paraId="00F74031" w14:textId="3FF266D3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Knee pain</w:t>
            </w:r>
          </w:p>
          <w:p w14:paraId="286658C4" w14:textId="515F946D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Osteoarthritis</w:t>
            </w:r>
          </w:p>
          <w:p w14:paraId="79681D2F" w14:textId="5ACE0964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Patellofemoral pain syndrome</w:t>
            </w:r>
          </w:p>
          <w:p w14:paraId="2A349271" w14:textId="2D4B1B78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Post operative (hip)</w:t>
            </w:r>
          </w:p>
          <w:p w14:paraId="40D5911B" w14:textId="0124BB89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Traumatic ankle sprain</w:t>
            </w:r>
          </w:p>
          <w:p w14:paraId="5C2C8ADB" w14:textId="356991C7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7C96D" w14:textId="2E0A4833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Acute COVID-19</w:t>
            </w:r>
          </w:p>
          <w:p w14:paraId="78573A94" w14:textId="5B809C40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COVID-19</w:t>
            </w:r>
          </w:p>
          <w:p w14:paraId="456F33C1" w14:textId="6FF72747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Chronic obstructive pulmonary disease</w:t>
            </w:r>
          </w:p>
          <w:p w14:paraId="562153D8" w14:textId="77AABB70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Cystic fibrosis</w:t>
            </w:r>
          </w:p>
          <w:p w14:paraId="579A726A" w14:textId="6BE5A036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Bronchiectasis</w:t>
            </w:r>
          </w:p>
          <w:p w14:paraId="5B242A64" w14:textId="63402071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Long COVID</w:t>
            </w:r>
          </w:p>
          <w:p w14:paraId="157B2F06" w14:textId="2E296D63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Post COVID syndrome</w:t>
            </w:r>
          </w:p>
          <w:p w14:paraId="31C7B3DA" w14:textId="06563CBF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B6E49" w14:textId="35650D55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Breast cancer</w:t>
            </w:r>
          </w:p>
          <w:p w14:paraId="49D2DA49" w14:textId="00BD3439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Endometrial, uterine, cervical, ovarian cancer (stage I-III)</w:t>
            </w:r>
          </w:p>
          <w:p w14:paraId="390CEE59" w14:textId="758926FA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</w:rPr>
              <w:t>Oesophageal cancer</w:t>
            </w:r>
          </w:p>
          <w:p w14:paraId="40209F47" w14:textId="29A92E79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Gastrointestinal and lung cancer</w:t>
            </w:r>
          </w:p>
          <w:p w14:paraId="3E8B438E" w14:textId="5A689B51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Haematological cancer</w:t>
            </w:r>
          </w:p>
          <w:p w14:paraId="7FAB737A" w14:textId="7A1B5793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Lymphoedema</w:t>
            </w:r>
          </w:p>
          <w:p w14:paraId="6F7A07CD" w14:textId="05FBAADA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</w:p>
          <w:p w14:paraId="378A46AC" w14:textId="22D617D5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C6106C" w14:textId="0A5D076C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Basal ganglia infarct</w:t>
            </w:r>
          </w:p>
          <w:p w14:paraId="1F70D435" w14:textId="2DF260D3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Cerebral palsy</w:t>
            </w:r>
          </w:p>
          <w:p w14:paraId="4689A7FB" w14:textId="46794708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Dementia</w:t>
            </w:r>
          </w:p>
          <w:p w14:paraId="29FE20E6" w14:textId="35A6E994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Duchenne’s muscular dystrophy</w:t>
            </w:r>
          </w:p>
          <w:p w14:paraId="1540F3CB" w14:textId="5F5BAD47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Fibromyalgia</w:t>
            </w:r>
          </w:p>
          <w:p w14:paraId="77D57D39" w14:textId="5B1366D1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Idiopathic Parkinson’s disease</w:t>
            </w:r>
          </w:p>
          <w:p w14:paraId="5431E2AD" w14:textId="125C3A98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Leukodystrophy</w:t>
            </w:r>
          </w:p>
          <w:p w14:paraId="18D1E124" w14:textId="77408473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Mild traumatic brain injury</w:t>
            </w:r>
          </w:p>
          <w:p w14:paraId="46B6D0D5" w14:textId="01262891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Multiple sclerosis</w:t>
            </w:r>
          </w:p>
          <w:p w14:paraId="6E766267" w14:textId="2FEEEEA9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Premature birth</w:t>
            </w:r>
          </w:p>
          <w:p w14:paraId="4EAA0041" w14:textId="7C4694C5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Spinal cord injury</w:t>
            </w:r>
          </w:p>
          <w:p w14:paraId="6AD89ABF" w14:textId="3AC64AEE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Stroke</w:t>
            </w:r>
          </w:p>
          <w:p w14:paraId="12B58920" w14:textId="64356A58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</w:p>
          <w:p w14:paraId="595A4E4A" w14:textId="703DA2A9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A5987" w14:textId="07960E6E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Chronic heart failure</w:t>
            </w:r>
          </w:p>
          <w:p w14:paraId="08C9786C" w14:textId="22B44E21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Coronary artery disease</w:t>
            </w:r>
          </w:p>
          <w:p w14:paraId="341D7BC3" w14:textId="7A261C5B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General cardiac issues</w:t>
            </w:r>
          </w:p>
          <w:p w14:paraId="6A21A7FA" w14:textId="231ABD21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Myocardial infarction</w:t>
            </w:r>
          </w:p>
          <w:p w14:paraId="28360E3E" w14:textId="53D66E62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Unstable angina</w:t>
            </w:r>
          </w:p>
          <w:p w14:paraId="3CCD33FE" w14:textId="645585CF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507E74" w14:textId="3FFB38BB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Obesity</w:t>
            </w:r>
          </w:p>
          <w:p w14:paraId="560FE030" w14:textId="23BC324E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Overweight</w:t>
            </w:r>
          </w:p>
          <w:p w14:paraId="3A18662F" w14:textId="05E2A20C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Type 2 diabetes mellitu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14DD42" w14:textId="626F5351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Dyspareunia</w:t>
            </w:r>
          </w:p>
          <w:p w14:paraId="1C79120F" w14:textId="63DC23AA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Diastasis recti</w:t>
            </w:r>
          </w:p>
          <w:p w14:paraId="6BB67E32" w14:textId="0F51176A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Hypertonic pelvic floor muscles</w:t>
            </w:r>
          </w:p>
          <w:p w14:paraId="53143F92" w14:textId="34FBEB24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Pelvic girdle dysfunction</w:t>
            </w:r>
          </w:p>
          <w:p w14:paraId="4AD7A42C" w14:textId="3F788F4E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Premature ejaculation</w:t>
            </w:r>
          </w:p>
          <w:p w14:paraId="4DC2078C" w14:textId="0F1E8B44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Stress urinary incontinence</w:t>
            </w:r>
          </w:p>
          <w:p w14:paraId="27A85E5A" w14:textId="21D160B5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</w:p>
          <w:p w14:paraId="01386A08" w14:textId="7877D1A6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486562" w14:textId="27B2BB9A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Healthy adults</w:t>
            </w:r>
          </w:p>
          <w:p w14:paraId="30664E73" w14:textId="0ED3C4D0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Healthy office workers</w:t>
            </w:r>
          </w:p>
          <w:p w14:paraId="5FDC5BBB" w14:textId="6D320613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Healthy university workers</w:t>
            </w:r>
          </w:p>
          <w:p w14:paraId="23B7F97D" w14:textId="331FEEAE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Typically developing children</w:t>
            </w:r>
          </w:p>
          <w:p w14:paraId="63EB011B" w14:textId="6B1452B7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Older adults with no falls in past 12 months</w:t>
            </w:r>
          </w:p>
          <w:p w14:paraId="49965AB3" w14:textId="05B61797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Young athletes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226277" w14:textId="35B3BEEB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Inherited bleeding disorders</w:t>
            </w:r>
          </w:p>
          <w:p w14:paraId="4A28361D" w14:textId="4BB006A7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Burn injuries</w:t>
            </w:r>
          </w:p>
          <w:p w14:paraId="03B0C9EF" w14:textId="3AFC00DF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Human Immunodeficiency virus</w:t>
            </w:r>
          </w:p>
          <w:p w14:paraId="303F8FAC" w14:textId="70BA3A6F" w:rsidR="00317916" w:rsidRPr="008442E4" w:rsidRDefault="00317916" w:rsidP="005A7172">
            <w:pPr>
              <w:pStyle w:val="Caption"/>
              <w:jc w:val="center"/>
              <w:rPr>
                <w:i w:val="0"/>
                <w:iCs w:val="0"/>
              </w:rPr>
            </w:pPr>
            <w:r w:rsidRPr="008442E4">
              <w:rPr>
                <w:i w:val="0"/>
                <w:iCs w:val="0"/>
                <w:lang w:val="en-GB"/>
              </w:rPr>
              <w:t>Vulnerable frail older adults</w:t>
            </w:r>
          </w:p>
        </w:tc>
      </w:tr>
    </w:tbl>
    <w:p w14:paraId="7014A8FB" w14:textId="77777777" w:rsidR="00317916" w:rsidRPr="00317916" w:rsidRDefault="00317916" w:rsidP="00317916">
      <w:pPr>
        <w:pStyle w:val="Caption"/>
      </w:pPr>
    </w:p>
    <w:sectPr w:rsidR="00317916" w:rsidRPr="00317916" w:rsidSect="0031791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916"/>
    <w:rsid w:val="00012DD5"/>
    <w:rsid w:val="00017C97"/>
    <w:rsid w:val="00037F7F"/>
    <w:rsid w:val="0004206D"/>
    <w:rsid w:val="00045EBC"/>
    <w:rsid w:val="0004676F"/>
    <w:rsid w:val="000546B6"/>
    <w:rsid w:val="00067616"/>
    <w:rsid w:val="000708C0"/>
    <w:rsid w:val="00070EC5"/>
    <w:rsid w:val="000722D8"/>
    <w:rsid w:val="00073E36"/>
    <w:rsid w:val="000800C3"/>
    <w:rsid w:val="000834D1"/>
    <w:rsid w:val="000903BF"/>
    <w:rsid w:val="0009266F"/>
    <w:rsid w:val="00094C1C"/>
    <w:rsid w:val="000A1E3E"/>
    <w:rsid w:val="000A518A"/>
    <w:rsid w:val="000A558E"/>
    <w:rsid w:val="000A58C7"/>
    <w:rsid w:val="000B1041"/>
    <w:rsid w:val="000B412E"/>
    <w:rsid w:val="000B57B5"/>
    <w:rsid w:val="000B73E6"/>
    <w:rsid w:val="000C1B89"/>
    <w:rsid w:val="000C5C77"/>
    <w:rsid w:val="000C7172"/>
    <w:rsid w:val="000D2054"/>
    <w:rsid w:val="000D7F34"/>
    <w:rsid w:val="000E590D"/>
    <w:rsid w:val="000E6E2E"/>
    <w:rsid w:val="000F5CF6"/>
    <w:rsid w:val="00106446"/>
    <w:rsid w:val="0010787F"/>
    <w:rsid w:val="00107DDD"/>
    <w:rsid w:val="001125F0"/>
    <w:rsid w:val="00114400"/>
    <w:rsid w:val="001160EA"/>
    <w:rsid w:val="00125666"/>
    <w:rsid w:val="00132F00"/>
    <w:rsid w:val="0013723B"/>
    <w:rsid w:val="00143F9E"/>
    <w:rsid w:val="00157EB8"/>
    <w:rsid w:val="0016294D"/>
    <w:rsid w:val="001707B6"/>
    <w:rsid w:val="00170D53"/>
    <w:rsid w:val="00171E54"/>
    <w:rsid w:val="00173A17"/>
    <w:rsid w:val="00173E1E"/>
    <w:rsid w:val="00176F9E"/>
    <w:rsid w:val="00181D0F"/>
    <w:rsid w:val="0018600D"/>
    <w:rsid w:val="0018739F"/>
    <w:rsid w:val="0019505B"/>
    <w:rsid w:val="00196AB3"/>
    <w:rsid w:val="00196F0B"/>
    <w:rsid w:val="00197502"/>
    <w:rsid w:val="001B276A"/>
    <w:rsid w:val="001B5903"/>
    <w:rsid w:val="001B6846"/>
    <w:rsid w:val="001C2C2A"/>
    <w:rsid w:val="001D4E68"/>
    <w:rsid w:val="001F0968"/>
    <w:rsid w:val="0020007E"/>
    <w:rsid w:val="00201B8C"/>
    <w:rsid w:val="0021269D"/>
    <w:rsid w:val="002172A3"/>
    <w:rsid w:val="00223B7C"/>
    <w:rsid w:val="00231FE2"/>
    <w:rsid w:val="002344D9"/>
    <w:rsid w:val="00235A9B"/>
    <w:rsid w:val="002405EB"/>
    <w:rsid w:val="002452AA"/>
    <w:rsid w:val="0024543C"/>
    <w:rsid w:val="00252DCB"/>
    <w:rsid w:val="0025575B"/>
    <w:rsid w:val="002567E6"/>
    <w:rsid w:val="00256965"/>
    <w:rsid w:val="00262C40"/>
    <w:rsid w:val="002757F8"/>
    <w:rsid w:val="00275FB4"/>
    <w:rsid w:val="00277139"/>
    <w:rsid w:val="00280C41"/>
    <w:rsid w:val="00285667"/>
    <w:rsid w:val="00292085"/>
    <w:rsid w:val="002A0CA4"/>
    <w:rsid w:val="002A7B0F"/>
    <w:rsid w:val="002B09DE"/>
    <w:rsid w:val="002B1915"/>
    <w:rsid w:val="002B2047"/>
    <w:rsid w:val="002B55DB"/>
    <w:rsid w:val="002D3474"/>
    <w:rsid w:val="002D71D4"/>
    <w:rsid w:val="002F1E65"/>
    <w:rsid w:val="002F621B"/>
    <w:rsid w:val="00301EB6"/>
    <w:rsid w:val="00304885"/>
    <w:rsid w:val="0030757B"/>
    <w:rsid w:val="00317916"/>
    <w:rsid w:val="003248E1"/>
    <w:rsid w:val="00334A6D"/>
    <w:rsid w:val="0033508B"/>
    <w:rsid w:val="0034266E"/>
    <w:rsid w:val="00343292"/>
    <w:rsid w:val="00347329"/>
    <w:rsid w:val="003474F2"/>
    <w:rsid w:val="00355A5D"/>
    <w:rsid w:val="00360EF1"/>
    <w:rsid w:val="003616CB"/>
    <w:rsid w:val="0037053B"/>
    <w:rsid w:val="003746EF"/>
    <w:rsid w:val="003757A1"/>
    <w:rsid w:val="00377E1A"/>
    <w:rsid w:val="00381B09"/>
    <w:rsid w:val="003840D0"/>
    <w:rsid w:val="003A2733"/>
    <w:rsid w:val="003C7121"/>
    <w:rsid w:val="003C7EF1"/>
    <w:rsid w:val="003D3219"/>
    <w:rsid w:val="003D413E"/>
    <w:rsid w:val="003D5A76"/>
    <w:rsid w:val="003D5DFC"/>
    <w:rsid w:val="003D6205"/>
    <w:rsid w:val="003D64BC"/>
    <w:rsid w:val="003E0266"/>
    <w:rsid w:val="003E03E6"/>
    <w:rsid w:val="003E499C"/>
    <w:rsid w:val="003F13A9"/>
    <w:rsid w:val="0040645C"/>
    <w:rsid w:val="00411DB8"/>
    <w:rsid w:val="0041575E"/>
    <w:rsid w:val="00415F5B"/>
    <w:rsid w:val="00416BD4"/>
    <w:rsid w:val="0042207E"/>
    <w:rsid w:val="00425E8C"/>
    <w:rsid w:val="0042768F"/>
    <w:rsid w:val="00433712"/>
    <w:rsid w:val="00443067"/>
    <w:rsid w:val="00451410"/>
    <w:rsid w:val="004649C1"/>
    <w:rsid w:val="0046504D"/>
    <w:rsid w:val="00476C19"/>
    <w:rsid w:val="004A144E"/>
    <w:rsid w:val="004A3E0B"/>
    <w:rsid w:val="004A421A"/>
    <w:rsid w:val="004C2937"/>
    <w:rsid w:val="004C4E68"/>
    <w:rsid w:val="004C6E4F"/>
    <w:rsid w:val="004C6F35"/>
    <w:rsid w:val="004D699B"/>
    <w:rsid w:val="004E648E"/>
    <w:rsid w:val="004E7108"/>
    <w:rsid w:val="004F2BB6"/>
    <w:rsid w:val="00504980"/>
    <w:rsid w:val="00510D5F"/>
    <w:rsid w:val="005126C6"/>
    <w:rsid w:val="0051364E"/>
    <w:rsid w:val="00513FD5"/>
    <w:rsid w:val="0052400F"/>
    <w:rsid w:val="0054425E"/>
    <w:rsid w:val="00550ADA"/>
    <w:rsid w:val="00552274"/>
    <w:rsid w:val="00554E4E"/>
    <w:rsid w:val="00556604"/>
    <w:rsid w:val="00561077"/>
    <w:rsid w:val="0056124D"/>
    <w:rsid w:val="00562C79"/>
    <w:rsid w:val="005664B0"/>
    <w:rsid w:val="00566544"/>
    <w:rsid w:val="005734F6"/>
    <w:rsid w:val="005739A1"/>
    <w:rsid w:val="0058318D"/>
    <w:rsid w:val="00584FDE"/>
    <w:rsid w:val="0058595E"/>
    <w:rsid w:val="0058721D"/>
    <w:rsid w:val="005906D0"/>
    <w:rsid w:val="005A3E6D"/>
    <w:rsid w:val="005A7172"/>
    <w:rsid w:val="005A7C57"/>
    <w:rsid w:val="005B16B7"/>
    <w:rsid w:val="005B44FF"/>
    <w:rsid w:val="005C27B2"/>
    <w:rsid w:val="005C5C58"/>
    <w:rsid w:val="005C7490"/>
    <w:rsid w:val="005D23A6"/>
    <w:rsid w:val="005E0A9B"/>
    <w:rsid w:val="005E0F0B"/>
    <w:rsid w:val="005E3B15"/>
    <w:rsid w:val="005E53B9"/>
    <w:rsid w:val="005E7A11"/>
    <w:rsid w:val="005E7A85"/>
    <w:rsid w:val="005F49E8"/>
    <w:rsid w:val="005F4FBC"/>
    <w:rsid w:val="005F6C68"/>
    <w:rsid w:val="00600B90"/>
    <w:rsid w:val="006057DD"/>
    <w:rsid w:val="006136D6"/>
    <w:rsid w:val="006315D3"/>
    <w:rsid w:val="00633888"/>
    <w:rsid w:val="006362EA"/>
    <w:rsid w:val="00640E8F"/>
    <w:rsid w:val="0064196F"/>
    <w:rsid w:val="0064529B"/>
    <w:rsid w:val="006460C8"/>
    <w:rsid w:val="0065226A"/>
    <w:rsid w:val="00660BB2"/>
    <w:rsid w:val="00661627"/>
    <w:rsid w:val="006618AA"/>
    <w:rsid w:val="00662E67"/>
    <w:rsid w:val="00667252"/>
    <w:rsid w:val="00684D82"/>
    <w:rsid w:val="00685168"/>
    <w:rsid w:val="0069279B"/>
    <w:rsid w:val="00696A38"/>
    <w:rsid w:val="006A0DD7"/>
    <w:rsid w:val="006A15DE"/>
    <w:rsid w:val="006A30EE"/>
    <w:rsid w:val="006C130A"/>
    <w:rsid w:val="006C16AE"/>
    <w:rsid w:val="006C2404"/>
    <w:rsid w:val="006C4D59"/>
    <w:rsid w:val="006D1B15"/>
    <w:rsid w:val="006D1ED2"/>
    <w:rsid w:val="006D54C5"/>
    <w:rsid w:val="006E03AB"/>
    <w:rsid w:val="006E7790"/>
    <w:rsid w:val="00700DA1"/>
    <w:rsid w:val="0073639C"/>
    <w:rsid w:val="00737B04"/>
    <w:rsid w:val="00740B0E"/>
    <w:rsid w:val="0074682F"/>
    <w:rsid w:val="00753B3E"/>
    <w:rsid w:val="007613E7"/>
    <w:rsid w:val="007618BD"/>
    <w:rsid w:val="00763AB4"/>
    <w:rsid w:val="0076414B"/>
    <w:rsid w:val="00765FDC"/>
    <w:rsid w:val="00775148"/>
    <w:rsid w:val="00784142"/>
    <w:rsid w:val="0078682A"/>
    <w:rsid w:val="00790528"/>
    <w:rsid w:val="007A2005"/>
    <w:rsid w:val="007A3BB1"/>
    <w:rsid w:val="007A56CE"/>
    <w:rsid w:val="007B7587"/>
    <w:rsid w:val="007C239D"/>
    <w:rsid w:val="007C607E"/>
    <w:rsid w:val="007C6758"/>
    <w:rsid w:val="007D47EB"/>
    <w:rsid w:val="007D4D33"/>
    <w:rsid w:val="007D51CA"/>
    <w:rsid w:val="007D6850"/>
    <w:rsid w:val="007E3614"/>
    <w:rsid w:val="007E4B14"/>
    <w:rsid w:val="007F03EF"/>
    <w:rsid w:val="007F3C68"/>
    <w:rsid w:val="007F5EE7"/>
    <w:rsid w:val="00805766"/>
    <w:rsid w:val="008079F5"/>
    <w:rsid w:val="0081594F"/>
    <w:rsid w:val="00820D19"/>
    <w:rsid w:val="0082474F"/>
    <w:rsid w:val="008279D9"/>
    <w:rsid w:val="0083116B"/>
    <w:rsid w:val="00832FB3"/>
    <w:rsid w:val="008436AC"/>
    <w:rsid w:val="008442E4"/>
    <w:rsid w:val="008452EF"/>
    <w:rsid w:val="00846B04"/>
    <w:rsid w:val="008511E2"/>
    <w:rsid w:val="00857F5D"/>
    <w:rsid w:val="0086082D"/>
    <w:rsid w:val="00862792"/>
    <w:rsid w:val="00864000"/>
    <w:rsid w:val="00864FBD"/>
    <w:rsid w:val="00877022"/>
    <w:rsid w:val="008771CF"/>
    <w:rsid w:val="008771F2"/>
    <w:rsid w:val="00882780"/>
    <w:rsid w:val="00882F6C"/>
    <w:rsid w:val="00883BB6"/>
    <w:rsid w:val="008845ED"/>
    <w:rsid w:val="00891F19"/>
    <w:rsid w:val="00892AD7"/>
    <w:rsid w:val="0089712B"/>
    <w:rsid w:val="00897C94"/>
    <w:rsid w:val="008A2F9F"/>
    <w:rsid w:val="008B2857"/>
    <w:rsid w:val="008B2F32"/>
    <w:rsid w:val="008C1CC9"/>
    <w:rsid w:val="008C6534"/>
    <w:rsid w:val="008E4D5B"/>
    <w:rsid w:val="008E7F0C"/>
    <w:rsid w:val="008F1CD4"/>
    <w:rsid w:val="00904086"/>
    <w:rsid w:val="00904CE9"/>
    <w:rsid w:val="0091003E"/>
    <w:rsid w:val="00910BAC"/>
    <w:rsid w:val="00912661"/>
    <w:rsid w:val="00912CAC"/>
    <w:rsid w:val="009230FE"/>
    <w:rsid w:val="00923D4A"/>
    <w:rsid w:val="00931EB7"/>
    <w:rsid w:val="009322F9"/>
    <w:rsid w:val="00933B41"/>
    <w:rsid w:val="00935951"/>
    <w:rsid w:val="00940578"/>
    <w:rsid w:val="009427F6"/>
    <w:rsid w:val="009479A4"/>
    <w:rsid w:val="00947C4F"/>
    <w:rsid w:val="0095211E"/>
    <w:rsid w:val="00954947"/>
    <w:rsid w:val="0096439A"/>
    <w:rsid w:val="00964726"/>
    <w:rsid w:val="00965B9C"/>
    <w:rsid w:val="009701C0"/>
    <w:rsid w:val="009759D8"/>
    <w:rsid w:val="00977FA8"/>
    <w:rsid w:val="0098286D"/>
    <w:rsid w:val="009870AB"/>
    <w:rsid w:val="009A705F"/>
    <w:rsid w:val="009D0763"/>
    <w:rsid w:val="009E3236"/>
    <w:rsid w:val="009E68B9"/>
    <w:rsid w:val="009E7FA5"/>
    <w:rsid w:val="009F6A05"/>
    <w:rsid w:val="00A003FE"/>
    <w:rsid w:val="00A01103"/>
    <w:rsid w:val="00A1077F"/>
    <w:rsid w:val="00A12CA5"/>
    <w:rsid w:val="00A1350B"/>
    <w:rsid w:val="00A205DB"/>
    <w:rsid w:val="00A26CD3"/>
    <w:rsid w:val="00A309DD"/>
    <w:rsid w:val="00A319F8"/>
    <w:rsid w:val="00A33BA5"/>
    <w:rsid w:val="00A36912"/>
    <w:rsid w:val="00A424CA"/>
    <w:rsid w:val="00A46B4F"/>
    <w:rsid w:val="00A51AAC"/>
    <w:rsid w:val="00A54D9D"/>
    <w:rsid w:val="00A6115D"/>
    <w:rsid w:val="00A63128"/>
    <w:rsid w:val="00A65B72"/>
    <w:rsid w:val="00A71866"/>
    <w:rsid w:val="00A74E14"/>
    <w:rsid w:val="00A75AF6"/>
    <w:rsid w:val="00A760F7"/>
    <w:rsid w:val="00A7735A"/>
    <w:rsid w:val="00A912EC"/>
    <w:rsid w:val="00A92265"/>
    <w:rsid w:val="00AA70CB"/>
    <w:rsid w:val="00AB13E0"/>
    <w:rsid w:val="00AB2FB2"/>
    <w:rsid w:val="00AC24C1"/>
    <w:rsid w:val="00AC39C9"/>
    <w:rsid w:val="00AD0740"/>
    <w:rsid w:val="00AD5F29"/>
    <w:rsid w:val="00AE06A4"/>
    <w:rsid w:val="00AE2AE2"/>
    <w:rsid w:val="00AE2B84"/>
    <w:rsid w:val="00AE2CAE"/>
    <w:rsid w:val="00AE39A7"/>
    <w:rsid w:val="00AF09CA"/>
    <w:rsid w:val="00AF3638"/>
    <w:rsid w:val="00AF40B3"/>
    <w:rsid w:val="00B01F65"/>
    <w:rsid w:val="00B047EE"/>
    <w:rsid w:val="00B0678D"/>
    <w:rsid w:val="00B30B7F"/>
    <w:rsid w:val="00B331D0"/>
    <w:rsid w:val="00B44E62"/>
    <w:rsid w:val="00B51528"/>
    <w:rsid w:val="00B538B6"/>
    <w:rsid w:val="00B64EB1"/>
    <w:rsid w:val="00B667A3"/>
    <w:rsid w:val="00B71AC6"/>
    <w:rsid w:val="00B73107"/>
    <w:rsid w:val="00B74A7F"/>
    <w:rsid w:val="00B76A91"/>
    <w:rsid w:val="00B76FB7"/>
    <w:rsid w:val="00B80ECF"/>
    <w:rsid w:val="00B818C2"/>
    <w:rsid w:val="00B93B0B"/>
    <w:rsid w:val="00B93C9F"/>
    <w:rsid w:val="00B94BA3"/>
    <w:rsid w:val="00B96CA4"/>
    <w:rsid w:val="00BA0721"/>
    <w:rsid w:val="00BA56E2"/>
    <w:rsid w:val="00BA7297"/>
    <w:rsid w:val="00BB0716"/>
    <w:rsid w:val="00BB2544"/>
    <w:rsid w:val="00BB2ED2"/>
    <w:rsid w:val="00BD0670"/>
    <w:rsid w:val="00BD1526"/>
    <w:rsid w:val="00BD2661"/>
    <w:rsid w:val="00BD49BC"/>
    <w:rsid w:val="00BD71AD"/>
    <w:rsid w:val="00BE13BB"/>
    <w:rsid w:val="00BE6B6D"/>
    <w:rsid w:val="00BF0440"/>
    <w:rsid w:val="00BF4A08"/>
    <w:rsid w:val="00BF5C74"/>
    <w:rsid w:val="00C01B14"/>
    <w:rsid w:val="00C02E1D"/>
    <w:rsid w:val="00C069ED"/>
    <w:rsid w:val="00C138DD"/>
    <w:rsid w:val="00C14FD9"/>
    <w:rsid w:val="00C16102"/>
    <w:rsid w:val="00C17522"/>
    <w:rsid w:val="00C20463"/>
    <w:rsid w:val="00C21586"/>
    <w:rsid w:val="00C22D19"/>
    <w:rsid w:val="00C23424"/>
    <w:rsid w:val="00C25679"/>
    <w:rsid w:val="00C32714"/>
    <w:rsid w:val="00C34ED5"/>
    <w:rsid w:val="00C34FB8"/>
    <w:rsid w:val="00C432EC"/>
    <w:rsid w:val="00C45AE2"/>
    <w:rsid w:val="00C4617E"/>
    <w:rsid w:val="00C467C2"/>
    <w:rsid w:val="00C53BDE"/>
    <w:rsid w:val="00C5404F"/>
    <w:rsid w:val="00C545CB"/>
    <w:rsid w:val="00C61FF4"/>
    <w:rsid w:val="00C63AC2"/>
    <w:rsid w:val="00C64F5A"/>
    <w:rsid w:val="00C70788"/>
    <w:rsid w:val="00C71F08"/>
    <w:rsid w:val="00C80AC0"/>
    <w:rsid w:val="00C814E3"/>
    <w:rsid w:val="00C824A1"/>
    <w:rsid w:val="00C82763"/>
    <w:rsid w:val="00CA6193"/>
    <w:rsid w:val="00CB1D52"/>
    <w:rsid w:val="00CD3748"/>
    <w:rsid w:val="00CE0B0D"/>
    <w:rsid w:val="00CE1098"/>
    <w:rsid w:val="00CE2525"/>
    <w:rsid w:val="00CF02E5"/>
    <w:rsid w:val="00CF0687"/>
    <w:rsid w:val="00CF5B74"/>
    <w:rsid w:val="00D0133C"/>
    <w:rsid w:val="00D112B7"/>
    <w:rsid w:val="00D11ADE"/>
    <w:rsid w:val="00D23660"/>
    <w:rsid w:val="00D316AB"/>
    <w:rsid w:val="00D35622"/>
    <w:rsid w:val="00D37355"/>
    <w:rsid w:val="00D37659"/>
    <w:rsid w:val="00D4203B"/>
    <w:rsid w:val="00D44370"/>
    <w:rsid w:val="00D50D01"/>
    <w:rsid w:val="00D55108"/>
    <w:rsid w:val="00D57C09"/>
    <w:rsid w:val="00D62185"/>
    <w:rsid w:val="00D63BA3"/>
    <w:rsid w:val="00D73EE2"/>
    <w:rsid w:val="00D7744D"/>
    <w:rsid w:val="00D914C5"/>
    <w:rsid w:val="00D94AEE"/>
    <w:rsid w:val="00D94F60"/>
    <w:rsid w:val="00DA0B06"/>
    <w:rsid w:val="00DA2D55"/>
    <w:rsid w:val="00DA4C46"/>
    <w:rsid w:val="00DB1136"/>
    <w:rsid w:val="00DB2E97"/>
    <w:rsid w:val="00DC0540"/>
    <w:rsid w:val="00DC5DAE"/>
    <w:rsid w:val="00DE6700"/>
    <w:rsid w:val="00E008F2"/>
    <w:rsid w:val="00E036BF"/>
    <w:rsid w:val="00E12B00"/>
    <w:rsid w:val="00E1309D"/>
    <w:rsid w:val="00E2063D"/>
    <w:rsid w:val="00E32917"/>
    <w:rsid w:val="00E4128A"/>
    <w:rsid w:val="00E43B01"/>
    <w:rsid w:val="00E44900"/>
    <w:rsid w:val="00E54DB9"/>
    <w:rsid w:val="00E65F1B"/>
    <w:rsid w:val="00E7225A"/>
    <w:rsid w:val="00E750D0"/>
    <w:rsid w:val="00E81DBA"/>
    <w:rsid w:val="00E821D3"/>
    <w:rsid w:val="00E8303A"/>
    <w:rsid w:val="00E85109"/>
    <w:rsid w:val="00E86D39"/>
    <w:rsid w:val="00E93D32"/>
    <w:rsid w:val="00EA1C6C"/>
    <w:rsid w:val="00EB0689"/>
    <w:rsid w:val="00EB270F"/>
    <w:rsid w:val="00EB6D2D"/>
    <w:rsid w:val="00EC0519"/>
    <w:rsid w:val="00EC202B"/>
    <w:rsid w:val="00EC2182"/>
    <w:rsid w:val="00EC771C"/>
    <w:rsid w:val="00ED3127"/>
    <w:rsid w:val="00ED57AE"/>
    <w:rsid w:val="00ED7F6F"/>
    <w:rsid w:val="00EE307C"/>
    <w:rsid w:val="00EE3DE0"/>
    <w:rsid w:val="00EF34CA"/>
    <w:rsid w:val="00F04E52"/>
    <w:rsid w:val="00F054D0"/>
    <w:rsid w:val="00F05777"/>
    <w:rsid w:val="00F17766"/>
    <w:rsid w:val="00F2023D"/>
    <w:rsid w:val="00F23658"/>
    <w:rsid w:val="00F3016E"/>
    <w:rsid w:val="00F32282"/>
    <w:rsid w:val="00F37C85"/>
    <w:rsid w:val="00F6388E"/>
    <w:rsid w:val="00F80399"/>
    <w:rsid w:val="00F903A9"/>
    <w:rsid w:val="00F94B96"/>
    <w:rsid w:val="00FB0AB7"/>
    <w:rsid w:val="00FB777F"/>
    <w:rsid w:val="00FC32E2"/>
    <w:rsid w:val="00FC559B"/>
    <w:rsid w:val="00FD5BD2"/>
    <w:rsid w:val="00FE5245"/>
    <w:rsid w:val="00FF0645"/>
    <w:rsid w:val="00F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6BF22"/>
  <w15:chartTrackingRefBased/>
  <w15:docId w15:val="{E4CA890D-2DA8-3848-BE10-B1C016E8F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7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9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9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9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9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9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9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9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List">
    <w:name w:val="Figures List"/>
    <w:basedOn w:val="Caption"/>
    <w:next w:val="Caption"/>
    <w:qFormat/>
    <w:rsid w:val="00C63AC2"/>
    <w:pPr>
      <w:spacing w:line="360" w:lineRule="auto"/>
    </w:pPr>
    <w:rPr>
      <w:rFonts w:ascii="Times New Roman" w:hAnsi="Times New Roman" w:cs="Times New Roman"/>
      <w:i w:val="0"/>
      <w:color w:val="000000" w:themeColor="text1"/>
      <w:kern w:val="0"/>
      <w:lang w:val="en-GB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57F5D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FiguresListforthesis">
    <w:name w:val="Figures List for thesis"/>
    <w:basedOn w:val="Caption"/>
    <w:next w:val="Caption"/>
    <w:qFormat/>
    <w:rsid w:val="00696A38"/>
    <w:pPr>
      <w:spacing w:line="360" w:lineRule="auto"/>
    </w:pPr>
    <w:rPr>
      <w:rFonts w:ascii="Times New Roman" w:hAnsi="Times New Roman"/>
      <w:b/>
      <w:i w:val="0"/>
      <w:color w:val="000000" w:themeColor="text1"/>
      <w:kern w:val="0"/>
      <w:sz w:val="24"/>
      <w14:ligatures w14:val="none"/>
    </w:rPr>
  </w:style>
  <w:style w:type="paragraph" w:customStyle="1" w:styleId="Tableslistforthesis">
    <w:name w:val="Tables list for thesis"/>
    <w:basedOn w:val="Caption"/>
    <w:next w:val="Caption"/>
    <w:qFormat/>
    <w:rsid w:val="00696A38"/>
    <w:pPr>
      <w:spacing w:line="360" w:lineRule="auto"/>
      <w:jc w:val="both"/>
    </w:pPr>
    <w:rPr>
      <w:rFonts w:ascii="Times New Roman" w:hAnsi="Times New Roman" w:cs="Times New Roman"/>
      <w:b/>
      <w:bCs/>
      <w:i w:val="0"/>
      <w:color w:val="000000" w:themeColor="text1"/>
      <w:kern w:val="0"/>
      <w:sz w:val="24"/>
      <w:szCs w:val="36"/>
      <w14:ligatures w14:val="none"/>
    </w:rPr>
  </w:style>
  <w:style w:type="table" w:styleId="TableGrid">
    <w:name w:val="Table Grid"/>
    <w:basedOn w:val="TableNormal"/>
    <w:uiPriority w:val="39"/>
    <w:rsid w:val="008B2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17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9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9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9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9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9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9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9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9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05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0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0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3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00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15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93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5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72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6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6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8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44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5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58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17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91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25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3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16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17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4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77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45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04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54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12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41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04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0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17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52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26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77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26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46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35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8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9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4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0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85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11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70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39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82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88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34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38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07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54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3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46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35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0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11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15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19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5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89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93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5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38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30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9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08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59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63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4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46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83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40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5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14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86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70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2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6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04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41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48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30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72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20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98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87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74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3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2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13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55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0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93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5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63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0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68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0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46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17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1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7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22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74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83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08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15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16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0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83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84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73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33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8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02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9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04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02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76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18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52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65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20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00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00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8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67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1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4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6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8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10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54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32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47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80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2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24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52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7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89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5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53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54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8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07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31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53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4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47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05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3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59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0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91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66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16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6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27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51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06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43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3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02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4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08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22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23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7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8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92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11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70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54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9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50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0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Davies</dc:creator>
  <cp:keywords/>
  <dc:description/>
  <cp:lastModifiedBy>Luke Davies</cp:lastModifiedBy>
  <cp:revision>7</cp:revision>
  <dcterms:created xsi:type="dcterms:W3CDTF">2024-09-21T23:37:00Z</dcterms:created>
  <dcterms:modified xsi:type="dcterms:W3CDTF">2024-09-23T06:28:00Z</dcterms:modified>
</cp:coreProperties>
</file>